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486B5" w14:textId="77777777" w:rsidR="00074340" w:rsidRPr="00FE73FF" w:rsidRDefault="00074340" w:rsidP="000743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46109303"/>
      <w:r w:rsidRPr="00FE73FF">
        <w:rPr>
          <w:rFonts w:ascii="Times New Roman" w:hAnsi="Times New Roman" w:cs="Times New Roman"/>
          <w:sz w:val="24"/>
          <w:szCs w:val="24"/>
        </w:rPr>
        <w:t xml:space="preserve">Supplementary Table1 Information on each reported norovirus outbreak during 2021 in Zhejiang Province. Note: “N/A” in “Genotype” column represent the unsuccessful norovirus genotype result. </w:t>
      </w:r>
      <w:bookmarkEnd w:id="0"/>
    </w:p>
    <w:tbl>
      <w:tblPr>
        <w:tblW w:w="6817" w:type="dxa"/>
        <w:jc w:val="center"/>
        <w:tblLook w:val="04A0" w:firstRow="1" w:lastRow="0" w:firstColumn="1" w:lastColumn="0" w:noHBand="0" w:noVBand="1"/>
      </w:tblPr>
      <w:tblGrid>
        <w:gridCol w:w="1219"/>
        <w:gridCol w:w="1418"/>
        <w:gridCol w:w="2560"/>
        <w:gridCol w:w="1620"/>
      </w:tblGrid>
      <w:tr w:rsidR="00074340" w:rsidRPr="00FE73FF" w14:paraId="180065F7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B0A25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Ti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10CF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Area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A66E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enotyp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9536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ettings</w:t>
            </w:r>
          </w:p>
        </w:tc>
      </w:tr>
      <w:tr w:rsidR="00074340" w:rsidRPr="00FE73FF" w14:paraId="1850809E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54714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5B4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8C4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952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311F5415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2F9C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181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Zhousha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D07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A34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1D984FE4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9695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316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024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362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10B5045B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D94B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691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ingbo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401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3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6B7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7DCD55A1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4C7E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1FF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3D4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412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5648ED22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AEC1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DA4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Zhousha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4D3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BB8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0A011CFC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142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18F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Wen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263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53E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2771BCBA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1AA2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029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Quzhou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463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2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DDF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032FA2C1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1FD8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8C6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Jinhu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E2C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795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1B24B25F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381E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792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Quzhou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804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D25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1FFA3AF1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B9AB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0F4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haoxin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606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6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079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18FBB9F8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ED4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237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Wen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A36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2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0E8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03EDC43B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A14A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B91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Wen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807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2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6E2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40542A84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DAFA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5CB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Quzhou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151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4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14D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2BEC878C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FE7A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2DB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8B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50D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720B7F40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8E33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C19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ingbo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C84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3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2BA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12AFE3A2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DAA3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0D6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7FC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370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6AA40F81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7A7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256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027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567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326F8310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3BBC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9B0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Wen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592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0AA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31E388E7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3CC1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489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Wen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0E7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2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982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78979641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C80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B02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haoxin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56D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E59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6909874B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C388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185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Wen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7DA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3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4FA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4ECC629B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828F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EBC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9C1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2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E8A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16138529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FB6C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4A9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E82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59A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696BC7E7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8246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3BB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DEA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951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1FB538B0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0C62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B85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4E4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B28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4CF98ECC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C7D6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742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Jinhu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6AD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2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555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0653698A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7F7B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CAA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Quzhou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D0A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319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Company</w:t>
            </w:r>
          </w:p>
        </w:tc>
      </w:tr>
      <w:tr w:rsidR="00074340" w:rsidRPr="00FE73FF" w14:paraId="78C0DABA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4744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A00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Jinhu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122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6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FAF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7C98E1AE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3FB3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71A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haoxin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EDF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6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CB3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4E914321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6D53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3BF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Wen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CAF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2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948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Other</w:t>
            </w:r>
          </w:p>
        </w:tc>
      </w:tr>
      <w:tr w:rsidR="00074340" w:rsidRPr="00FE73FF" w14:paraId="51663DEF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9307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192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Wen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B16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4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31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8EA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7587FF3D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2EC8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5E8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0B5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2DA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59E21A8C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7CC9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437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922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2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005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7D9F6115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1452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B56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ingbo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86B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2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E0D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078DB7C4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C5FA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9C9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E79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D32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4B3B6545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F89B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C4B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Quzhou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544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2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554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1C74C059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8ECE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2021/1/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DFF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Quzhou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01F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2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F2F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6C03AF18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3E40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FA1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ingbo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D53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2P[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6]+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3P[1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99E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41094B4C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121C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BFD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Wen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6DE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2BF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510C72E9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A79E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5DD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Wen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19E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DB0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6188D8B0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1268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6A6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BFD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CE9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146DAC16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DC39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1DA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4B4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2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060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2ECCFDF8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F794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200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174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3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4F0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49606338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7CEF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923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934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2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432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74306F35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B47B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1DC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2CC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5F9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47469A78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7436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D00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C32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2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0C6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04BC497A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0B94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777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E8C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825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12BC3FF7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B7E1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687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64F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D84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66C16E8A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E994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367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CAC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E43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2D8C3A2A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A814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056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7D9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027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05F54122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03A2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667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ingbo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3A1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8F4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ursing Home</w:t>
            </w:r>
          </w:p>
        </w:tc>
      </w:tr>
      <w:tr w:rsidR="00074340" w:rsidRPr="00FE73FF" w14:paraId="09C757AC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05A9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374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C81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3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613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0BBD592E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B091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C77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Zhousha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454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547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283A26B4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3034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217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ingbo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799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976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69D492B5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B7F4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00B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52B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8DE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Company</w:t>
            </w:r>
          </w:p>
        </w:tc>
      </w:tr>
      <w:tr w:rsidR="00074340" w:rsidRPr="00FE73FF" w14:paraId="1400F1DD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D282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70C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71D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F08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2D935CB9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B731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2D7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035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6B5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3EFDD0E8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8F6C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0F4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295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3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208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Company</w:t>
            </w:r>
          </w:p>
        </w:tc>
      </w:tr>
      <w:tr w:rsidR="00074340" w:rsidRPr="00FE73FF" w14:paraId="1814213E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4236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1F6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ingbo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7FD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8D3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3E9909D4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C0C1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633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Lishui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EEF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90D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64020011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AEAA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AE7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C6D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2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495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33544DDF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833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86B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Jinhu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EB6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2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88C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5E0D060A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C443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FAE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Lishui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37B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621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421AEAEB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D86E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FFA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Quzhou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F0C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2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E75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7B101D10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30BF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FCD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Zhousha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60E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67F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7FD3B667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7EC0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435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7F4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2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E87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3F1C1681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98ED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DC7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9FE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2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84B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52C0F4E1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82B5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096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Wen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182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178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36536850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F3D3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733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haoxin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12E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2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DC2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51C75C3F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A73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E73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C51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2P[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6]+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3P[1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949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4140BC64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AB77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8DF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79D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3F4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1C9EE9F5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8140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55B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F26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27F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00C342BF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215B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489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D86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3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A1D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20F42F35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44F4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87D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575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3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369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1451FD09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3B5A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D63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48C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2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249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3504B5AD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50FB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E52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Wen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0AE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3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5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F6B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66F892A4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A6B8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6D3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Lishui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7F2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95C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377EC2DC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E8E1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/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0E5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Jinhu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A3C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162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0EE62FF9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647B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2/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107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A9E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4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31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237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ursing Home</w:t>
            </w:r>
          </w:p>
        </w:tc>
      </w:tr>
      <w:tr w:rsidR="00074340" w:rsidRPr="00FE73FF" w14:paraId="1D70F939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B2F9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2/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55F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178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78F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15E537CA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5B07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2021/2/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686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0BB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2C3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6776F982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9F2E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2/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B24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100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3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CC4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Company</w:t>
            </w:r>
          </w:p>
        </w:tc>
      </w:tr>
      <w:tr w:rsidR="00074340" w:rsidRPr="00FE73FF" w14:paraId="2C5FA512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EE1E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2/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D6B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4A7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.5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4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166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Company</w:t>
            </w:r>
          </w:p>
        </w:tc>
      </w:tr>
      <w:tr w:rsidR="00074340" w:rsidRPr="00FE73FF" w14:paraId="1D2705DD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C5EB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2/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18C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Wen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6DD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2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336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Other</w:t>
            </w:r>
          </w:p>
        </w:tc>
      </w:tr>
      <w:tr w:rsidR="00074340" w:rsidRPr="00FE73FF" w14:paraId="6E008D68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8AF4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2/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EEE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62C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2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F32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Company</w:t>
            </w:r>
          </w:p>
        </w:tc>
      </w:tr>
      <w:tr w:rsidR="00074340" w:rsidRPr="00FE73FF" w14:paraId="18C9CDC8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DCD3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2/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6E6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Wen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0F3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0B8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7CE87790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8416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2/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0A4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BF5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A1B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09BD7FC1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FD53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3/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42E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haoxin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3F2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825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44A2D4CB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AC66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3/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85E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Lishui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E8D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FAE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3EFFBCA7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A530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3/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00D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ingbo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2FE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2P[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6]+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4P[1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551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61FC60DC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52B1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3/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AB5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Jinhu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9D1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962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4EE445DB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CBA1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3/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692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Zhousha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FFD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D2E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349B91AA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8BD2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3/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256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E9D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2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BB9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18CC9EFB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FE48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3/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CFB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DD0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2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4AB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526D7169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BB08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3/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8DA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ingbo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D18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244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26165E37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4BD2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3/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A21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Quzhou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EC9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4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A14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1AC14BA5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91EA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3/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A8C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0E3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.5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4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2C5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Company</w:t>
            </w:r>
          </w:p>
        </w:tc>
      </w:tr>
      <w:tr w:rsidR="00074340" w:rsidRPr="00FE73FF" w14:paraId="784FEE71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FAF5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3/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718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Jiaxin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0DA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2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699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347683AB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B596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3/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14C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Jinhu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8F0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6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E7B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61BD1018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FA5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3/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661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ingbo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910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3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232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48AE4C96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F631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3/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C17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ingbo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E6B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386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2EEC62D4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D04C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3/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7B3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Tai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ECC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DC9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53DE33F7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8392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3/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7AB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Jinhu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876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.3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3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B0B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0B4C5184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C776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3/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864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Wen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201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E55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06DC7B2B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FE1B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3/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E14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071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839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1F7CFFC2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DCF2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3/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DD4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Zhousha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3CB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3AB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22DBC540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C6C5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3/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847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Jinhu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B58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.5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4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01A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47A6E585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AE57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3/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EF6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29B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8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8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909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659DE44C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FF20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3/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317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69A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2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961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587EAFD3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C2AE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3/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8E7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haoxin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CA2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2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AF8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Other</w:t>
            </w:r>
          </w:p>
        </w:tc>
      </w:tr>
      <w:tr w:rsidR="00074340" w:rsidRPr="00FE73FF" w14:paraId="45DB0D50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C0D1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3/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0FB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Wen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488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795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35F15AF7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A9DA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3/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4AC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Tai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304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E82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294F11DE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B890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3/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90F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Zhousha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140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D7D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06EBE497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D3A2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3/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C9F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Wen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8E4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FE3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5B7E29DF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D243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4/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FDA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Lishui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389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321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693792AE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937B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4/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29F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Wen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E0C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528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1C61271F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2F97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4/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7B4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Tai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5B9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3D5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7E093D3C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6950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4/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BD7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Jiaxin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120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4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D52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07A5B1FD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F165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4/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D97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380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DB7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0F1DF3F0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9E22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4/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77D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haoxin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2BA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B13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75557275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3E6F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4/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CAE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A6F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.2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F71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70E68BF2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4FBB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4/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CBF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40B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635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17AC5E1B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3C6B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4/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217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A00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.3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3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EEC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657BA6F1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302A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4/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C07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9D5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8D8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46C3E9EE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048E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2021/4/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0FE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Jinhu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C58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.6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1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6C8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5341B4C8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2317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4/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928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haoxin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E96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17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583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Other</w:t>
            </w:r>
          </w:p>
        </w:tc>
      </w:tr>
      <w:tr w:rsidR="00074340" w:rsidRPr="00FE73FF" w14:paraId="6A875E18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13A1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4/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719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Tai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F45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8DD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005EEBCA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1B06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4/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8E7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u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716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8EE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172724C4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851A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4/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CF5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AE1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B93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043483C9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A313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4/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00A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Jinhu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B41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15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5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199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16328173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0744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4/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EC3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ingbo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B4F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6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600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3D2923CE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CE64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4/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1E6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70F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.5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4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B73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2170B141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F79B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4/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403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620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2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8D3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7255DE86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CD3A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4/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24C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haoxin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E89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E43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3C1730AC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6B9C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4/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23B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EDF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3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BEF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0FF2C9E6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304A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4/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A60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Wen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1E1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859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2D4CA631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8408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4/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D82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Jiaxin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2B4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.6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181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09B6E4C9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06C3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4/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09B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Wen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B70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.4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4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953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37884470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3994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4/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3E9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3CD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.5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4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906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637CED76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65D0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4/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5F7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ingbo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245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BCE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4DF52F2F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AD0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4/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7AE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Lishui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9A7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1AC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10D50C95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00C9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4/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F9F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Wen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1F6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.4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4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5B2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1C73C526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072D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4/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88B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Wen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286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.4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4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DEC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76BA03BC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F0D8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4/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11B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Wen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4D8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3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5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69F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Other</w:t>
            </w:r>
          </w:p>
        </w:tc>
      </w:tr>
      <w:tr w:rsidR="00074340" w:rsidRPr="00FE73FF" w14:paraId="1C5A0192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E448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4/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956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Wen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B6B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59D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53ED0D5E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AF2B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5/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248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Jinhu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3FC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6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166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047569D0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6AAB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5/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E09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u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880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653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3419B221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915F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5/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C66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Jinhu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F69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.5P[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4]+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.3P[10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004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77536616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360C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5/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5C0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Wen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590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.4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4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1FC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65799BCD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0498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5/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DE9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Wen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544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.4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4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EB7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4ABFA37F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AFF7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5/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17C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CCB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.3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3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13A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1BA975AB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01C3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5/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9AE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Wen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847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813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Other</w:t>
            </w:r>
          </w:p>
        </w:tc>
      </w:tr>
      <w:tr w:rsidR="00074340" w:rsidRPr="00FE73FF" w14:paraId="14584F57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3E96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5/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DF4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6B9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02F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38D78D5C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88A6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5/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99E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Jinhu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3DF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.5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4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CB2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0C2DE1CD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6E09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5/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808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F22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.1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0CA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Company</w:t>
            </w:r>
          </w:p>
        </w:tc>
      </w:tr>
      <w:tr w:rsidR="00074340" w:rsidRPr="00FE73FF" w14:paraId="5F3CFCF6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C3B9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5/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83B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Wen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197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2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E2D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73497DB4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165A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5/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5E7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B83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10E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16FC6865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8520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5/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EF9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Quzhou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841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.5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4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7FB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654C7FBB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D9BE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5/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6D2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haoxin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12E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845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6975217B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D1F9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5/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E5C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283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.6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1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978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04D5054D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26D2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5/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92F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haoxin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E14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.6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1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027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54D23261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8FB9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5/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C40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ingbo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8FD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287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1381BCE0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38D7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6/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694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Jinhu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270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.1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2E0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41B1E99A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78F0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6/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CFF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Wen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4CD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.4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4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9AB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0EA3AD90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B817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6/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F89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A4F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C2B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620CB6F2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615B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6/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4A3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haoxin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35A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519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4E70D3D3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3439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6/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FF3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62E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15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5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13D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7B7EBB0B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B278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6/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889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8F1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CEC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01044C5A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A9BA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2021/6/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CC2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Lishui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CB6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58E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42B2D9E3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1BA6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6/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445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haoxin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5AD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.5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4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948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0D082754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AC2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6/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754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9F8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8P[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8]+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.6P[11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E8D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169E509A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9681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6/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9C3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Jinhu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C91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15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5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11B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4D7FE2EE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6D83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6/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BA7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haoxin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F97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42F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72F36DC9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193F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9/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137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9B6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6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3F2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5F94AEC6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7BCF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9/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4C6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158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6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CD2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3D1EAACB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1D3D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9/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FCB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Jinhu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327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8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8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5FA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Company</w:t>
            </w:r>
          </w:p>
        </w:tc>
      </w:tr>
      <w:tr w:rsidR="00074340" w:rsidRPr="00FE73FF" w14:paraId="7BD623B0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B0F0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9/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6A5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32D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6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959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35C07C30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4029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9/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F54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D5F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6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61A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1F230CF1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90C5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9/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235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Jinhu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DA9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6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6A6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0CFFC2C0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43D2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9/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3B6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Jinhu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00D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F05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07FA3350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EF95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9/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7F2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427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FC5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62CB06FA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F280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9/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759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6AD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475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56BA0CA6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9E2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9/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34B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Lishui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7EA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521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0D29FCDF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4182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0/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F79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Jinhu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6BF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6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07C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7C8AC4A9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6AFB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0/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918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Jinhu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E28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6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A47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6F7617BE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7956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0/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B28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Lishui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F4D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58A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7A93D29C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9D7C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0/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A0C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Jinhu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310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6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3E3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1EDDDE4D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3B1B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0/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B96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7A8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6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E85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74446DF4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5F18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0/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EC2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CC9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6AF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16DAE3F3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B1CF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0/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AB7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Jinhu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9A2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6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623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0261A4D5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7A07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0/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ED9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Lishui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5C5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CB0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2A5866C6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D2D2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0/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570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D13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2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DAA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5E3689CB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B7F5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0/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018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176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7F1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2502E89A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1151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0/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5C0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haoxin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837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3CA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18852637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2212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0/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B54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6CD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08A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099DB5C0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7CD0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0/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05C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1EF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15B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312ED376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2422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1/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470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haoxin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EED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FB3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08472098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3253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1/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968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haoxin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BA7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757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28C376B7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A152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1/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39E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50B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A21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7E14C9ED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E0CC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1/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981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u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B99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A18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3AD2636B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37C0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1/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57A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BC8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51F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53E49E89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CC3D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1/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928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12B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30F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13B577BA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2D9D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1/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FDE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ingbo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F5C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22E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26758360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ED2B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1/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AC0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ingbo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D58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0E6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74D0B930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DC5D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1/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AD2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Jinhu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27D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6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389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7FDB247F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D4E3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1/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5D7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Jinhu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3F2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6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A49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25BB5483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40ED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1/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9EA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ingbo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73B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4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C6B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181621A2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5E1C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2/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BAD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FBD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14E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0BB853CD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4FD5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2/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18D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Lishui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D91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C07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4780DEB9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3864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2/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7BC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haoxin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6D2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001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506740DB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D48C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2/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F7D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105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837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1F3CF9C7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FE15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2/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620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haoxin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B8E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85D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213E9DE6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70B4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2021/12/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8CC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E27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019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5A341A61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36F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2/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038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haoxin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70F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979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63611033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4EBD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2/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0AA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5C5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42A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2B3D0FF8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75C1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2/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462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Wen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2CA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2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888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49124250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A5E0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2/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2B6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Quzhou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0DD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42F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15A0218B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6CF5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2/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A24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6D8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33D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0D20B77D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381D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2/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5B9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u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69F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33F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343E65A9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BF18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2/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ADF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Lishui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F7F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19B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7102C914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ED89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2/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DF2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ingbo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502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6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F39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3BA9D339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9087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2/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9A6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haoxin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934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.15</w:t>
            </w:r>
            <w:proofErr w:type="gram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P[</w:t>
            </w:r>
            <w:proofErr w:type="gramEnd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5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ACB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50C2EC3F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9122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2/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C02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605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26E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  <w:tr w:rsidR="00074340" w:rsidRPr="00FE73FF" w14:paraId="5FE5BBB7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E15C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2/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A54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Lishui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4AE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A5F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3D67990E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right w:val="nil"/>
            </w:tcBorders>
            <w:vAlign w:val="center"/>
          </w:tcPr>
          <w:p w14:paraId="0B5F4F6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2/2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AF7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Jinhua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E63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5CC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chool</w:t>
            </w:r>
          </w:p>
        </w:tc>
      </w:tr>
      <w:tr w:rsidR="00074340" w:rsidRPr="00FE73FF" w14:paraId="0C14033C" w14:textId="77777777" w:rsidTr="008310CD">
        <w:trPr>
          <w:trHeight w:val="270"/>
          <w:jc w:val="center"/>
        </w:trPr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677D5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21/12/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1130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2EC5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2DEA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Kindergarten</w:t>
            </w:r>
          </w:p>
        </w:tc>
      </w:tr>
    </w:tbl>
    <w:p w14:paraId="76CCDD8D" w14:textId="77777777" w:rsidR="00074340" w:rsidRPr="00FE73FF" w:rsidRDefault="00074340" w:rsidP="00074340">
      <w:pPr>
        <w:jc w:val="left"/>
        <w:rPr>
          <w:rFonts w:ascii="Times New Roman" w:hAnsi="Times New Roman" w:cs="Times New Roman"/>
        </w:rPr>
      </w:pPr>
      <w:r w:rsidRPr="00FE73FF">
        <w:rPr>
          <w:rFonts w:ascii="Times New Roman" w:hAnsi="Times New Roman" w:cs="Times New Roman"/>
        </w:rPr>
        <w:t>Note: “N/A” in “Genotype” column represent the unsuccessful norovirus genotype result.</w:t>
      </w:r>
    </w:p>
    <w:p w14:paraId="2C5C5260" w14:textId="77777777" w:rsidR="00074340" w:rsidRPr="00FE73FF" w:rsidRDefault="00074340" w:rsidP="000743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D0F2EE" w14:textId="77777777" w:rsidR="00074340" w:rsidRPr="00FE73FF" w:rsidRDefault="00074340" w:rsidP="0007434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E73FF">
        <w:rPr>
          <w:rFonts w:ascii="Times New Roman" w:hAnsi="Times New Roman" w:cs="Times New Roman"/>
          <w:sz w:val="24"/>
          <w:szCs w:val="24"/>
        </w:rPr>
        <w:t>Supplementary Table2 Information on sample collected from the outbreaks reported in Zhejiang in 2021.</w:t>
      </w:r>
    </w:p>
    <w:tbl>
      <w:tblPr>
        <w:tblW w:w="6440" w:type="dxa"/>
        <w:tblLook w:val="04A0" w:firstRow="1" w:lastRow="0" w:firstColumn="1" w:lastColumn="0" w:noHBand="0" w:noVBand="1"/>
      </w:tblPr>
      <w:tblGrid>
        <w:gridCol w:w="1121"/>
        <w:gridCol w:w="1020"/>
        <w:gridCol w:w="546"/>
        <w:gridCol w:w="546"/>
        <w:gridCol w:w="2363"/>
        <w:gridCol w:w="1096"/>
      </w:tblGrid>
      <w:tr w:rsidR="00074340" w:rsidRPr="00FE73FF" w14:paraId="0058F159" w14:textId="77777777" w:rsidTr="008310CD">
        <w:trPr>
          <w:trHeight w:val="278"/>
        </w:trPr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048E4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Area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D3BA9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ample</w:t>
            </w:r>
          </w:p>
        </w:tc>
        <w:tc>
          <w:tcPr>
            <w:tcW w:w="33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5F6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oroviru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259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Others</w:t>
            </w:r>
          </w:p>
        </w:tc>
      </w:tr>
      <w:tr w:rsidR="00074340" w:rsidRPr="00FE73FF" w14:paraId="336B7FA3" w14:textId="77777777" w:rsidTr="008310CD">
        <w:trPr>
          <w:trHeight w:val="278"/>
        </w:trPr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2F99C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2C4FB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A626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E54E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I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CC87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GI mixed with GI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331D5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apovirus</w:t>
            </w:r>
            <w:proofErr w:type="spellEnd"/>
          </w:p>
        </w:tc>
      </w:tr>
      <w:tr w:rsidR="00074340" w:rsidRPr="00FE73FF" w14:paraId="20B2EF26" w14:textId="77777777" w:rsidTr="008310CD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601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angzho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1DF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7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246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92E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0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A20C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A96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</w:tr>
      <w:tr w:rsidR="00074340" w:rsidRPr="00FE73FF" w14:paraId="457A8E62" w14:textId="77777777" w:rsidTr="008310CD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3BB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Jiax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2DE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EC6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FE5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EC7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F55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074340" w:rsidRPr="00FE73FF" w14:paraId="62C012CA" w14:textId="77777777" w:rsidTr="008310CD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15C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Ningb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346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4DB3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B6A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015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CDFB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074340" w:rsidRPr="00FE73FF" w14:paraId="3C80931C" w14:textId="77777777" w:rsidTr="008310CD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ABE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Zhoush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3CB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63D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18C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824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83D0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074340" w:rsidRPr="00FE73FF" w14:paraId="57AEC821" w14:textId="77777777" w:rsidTr="008310CD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7D2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Wenzho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1A4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7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E879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1E0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1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FBF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EB4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</w:tr>
      <w:tr w:rsidR="00074340" w:rsidRPr="00FE73FF" w14:paraId="02BD4E03" w14:textId="77777777" w:rsidTr="008310CD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8E0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Huzho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706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C80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C5B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9DED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598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074340" w:rsidRPr="00FE73FF" w14:paraId="7BD453EC" w14:textId="77777777" w:rsidTr="008310CD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84E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Quzhou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A9F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689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314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966A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3DD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074340" w:rsidRPr="00FE73FF" w14:paraId="25D52BD9" w14:textId="77777777" w:rsidTr="008310CD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82B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Shaox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80D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947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581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79D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273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074340" w:rsidRPr="00FE73FF" w14:paraId="67080CDA" w14:textId="77777777" w:rsidTr="008310CD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F1C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Jinhu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75B8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4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F061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9F97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07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425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DF52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074340" w:rsidRPr="00FE73FF" w14:paraId="0DF6AA12" w14:textId="77777777" w:rsidTr="008310CD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1ECA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073E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783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AFEFF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16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53834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618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A0C3E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468D6" w14:textId="77777777" w:rsidR="00074340" w:rsidRPr="00FE73FF" w:rsidRDefault="00074340" w:rsidP="008310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3FF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</w:tr>
    </w:tbl>
    <w:p w14:paraId="4AE71D3A" w14:textId="77777777" w:rsidR="00074340" w:rsidRPr="00FE73FF" w:rsidRDefault="00074340" w:rsidP="000743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5905C0" w14:textId="77777777" w:rsidR="00074340" w:rsidRPr="00FE73FF" w:rsidRDefault="00074340" w:rsidP="000743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BE3420" w14:textId="77777777" w:rsidR="00B01F9E" w:rsidRDefault="00B01F9E"/>
    <w:sectPr w:rsidR="00B01F9E" w:rsidSect="005A15AC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08EF9B" w14:textId="77777777" w:rsidR="00882CEF" w:rsidRDefault="00882CEF" w:rsidP="00074340">
      <w:r>
        <w:separator/>
      </w:r>
    </w:p>
  </w:endnote>
  <w:endnote w:type="continuationSeparator" w:id="0">
    <w:p w14:paraId="6D71D2F2" w14:textId="77777777" w:rsidR="00882CEF" w:rsidRDefault="00882CEF" w:rsidP="000743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34542114"/>
      <w:docPartObj>
        <w:docPartGallery w:val="Page Numbers (Bottom of Page)"/>
        <w:docPartUnique/>
      </w:docPartObj>
    </w:sdtPr>
    <w:sdtEndPr/>
    <w:sdtContent>
      <w:p w14:paraId="353E5BC3" w14:textId="77777777" w:rsidR="00DB36D2" w:rsidRDefault="00882CEF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453067B" w14:textId="77777777" w:rsidR="00DB36D2" w:rsidRDefault="00882CE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31387" w14:textId="77777777" w:rsidR="00882CEF" w:rsidRDefault="00882CEF" w:rsidP="00074340">
      <w:r>
        <w:separator/>
      </w:r>
    </w:p>
  </w:footnote>
  <w:footnote w:type="continuationSeparator" w:id="0">
    <w:p w14:paraId="5661E0BB" w14:textId="77777777" w:rsidR="00882CEF" w:rsidRDefault="00882CEF" w:rsidP="000743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4344E4"/>
    <w:multiLevelType w:val="hybridMultilevel"/>
    <w:tmpl w:val="CAAE31BC"/>
    <w:lvl w:ilvl="0" w:tplc="F364E9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E6538FA"/>
    <w:multiLevelType w:val="multilevel"/>
    <w:tmpl w:val="26A25D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2E373D3"/>
    <w:multiLevelType w:val="multilevel"/>
    <w:tmpl w:val="74869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6FCC32FC"/>
    <w:multiLevelType w:val="hybridMultilevel"/>
    <w:tmpl w:val="68CAA1EE"/>
    <w:lvl w:ilvl="0" w:tplc="70AE22D4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45111377">
    <w:abstractNumId w:val="2"/>
  </w:num>
  <w:num w:numId="2" w16cid:durableId="1098064096">
    <w:abstractNumId w:val="1"/>
  </w:num>
  <w:num w:numId="3" w16cid:durableId="1764106874">
    <w:abstractNumId w:val="0"/>
  </w:num>
  <w:num w:numId="4" w16cid:durableId="130747176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03E"/>
    <w:rsid w:val="00074340"/>
    <w:rsid w:val="00882CEF"/>
    <w:rsid w:val="00B01F9E"/>
    <w:rsid w:val="00E14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CACAF5B-22F6-487E-A124-DF2CA6F0C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43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4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43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43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4340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74340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074340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rsid w:val="00074340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074340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074340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074340"/>
  </w:style>
  <w:style w:type="paragraph" w:styleId="ad">
    <w:name w:val="Balloon Text"/>
    <w:basedOn w:val="a"/>
    <w:link w:val="ae"/>
    <w:uiPriority w:val="99"/>
    <w:semiHidden/>
    <w:unhideWhenUsed/>
    <w:rsid w:val="00074340"/>
    <w:rPr>
      <w:rFonts w:ascii="Tahoma" w:hAnsi="Tahoma" w:cs="Tahoma"/>
      <w:sz w:val="16"/>
      <w:szCs w:val="16"/>
    </w:rPr>
  </w:style>
  <w:style w:type="character" w:customStyle="1" w:styleId="ae">
    <w:name w:val="批注框文本 字符"/>
    <w:basedOn w:val="a0"/>
    <w:link w:val="ad"/>
    <w:uiPriority w:val="99"/>
    <w:semiHidden/>
    <w:rsid w:val="00074340"/>
    <w:rPr>
      <w:rFonts w:ascii="Tahoma" w:hAnsi="Tahoma" w:cs="Tahoma"/>
      <w:sz w:val="16"/>
      <w:szCs w:val="16"/>
    </w:rPr>
  </w:style>
  <w:style w:type="character" w:styleId="af">
    <w:name w:val="line number"/>
    <w:basedOn w:val="a0"/>
    <w:uiPriority w:val="99"/>
    <w:semiHidden/>
    <w:unhideWhenUsed/>
    <w:rsid w:val="00074340"/>
  </w:style>
  <w:style w:type="character" w:styleId="af0">
    <w:name w:val="Hyperlink"/>
    <w:basedOn w:val="a0"/>
    <w:uiPriority w:val="99"/>
    <w:unhideWhenUsed/>
    <w:rsid w:val="00074340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074340"/>
    <w:rPr>
      <w:color w:val="605E5C"/>
      <w:shd w:val="clear" w:color="auto" w:fill="E1DFDD"/>
    </w:rPr>
  </w:style>
  <w:style w:type="table" w:styleId="af2">
    <w:name w:val="Table Grid"/>
    <w:basedOn w:val="a1"/>
    <w:uiPriority w:val="39"/>
    <w:rsid w:val="000743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FollowedHyperlink"/>
    <w:basedOn w:val="a0"/>
    <w:uiPriority w:val="99"/>
    <w:semiHidden/>
    <w:unhideWhenUsed/>
    <w:rsid w:val="00074340"/>
    <w:rPr>
      <w:color w:val="954F72"/>
      <w:u w:val="single"/>
    </w:rPr>
  </w:style>
  <w:style w:type="paragraph" w:customStyle="1" w:styleId="msonormal0">
    <w:name w:val="msonormal"/>
    <w:basedOn w:val="a"/>
    <w:rsid w:val="000743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743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styleId="af4">
    <w:name w:val="List Paragraph"/>
    <w:basedOn w:val="a"/>
    <w:uiPriority w:val="34"/>
    <w:qFormat/>
    <w:rsid w:val="0007434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09</Words>
  <Characters>7464</Characters>
  <Application>Microsoft Office Word</Application>
  <DocSecurity>0</DocSecurity>
  <Lines>62</Lines>
  <Paragraphs>17</Paragraphs>
  <ScaleCrop>false</ScaleCrop>
  <Company/>
  <LinksUpToDate>false</LinksUpToDate>
  <CharactersWithSpaces>8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逸</dc:creator>
  <cp:keywords/>
  <dc:description/>
  <cp:lastModifiedBy>孙 逸</cp:lastModifiedBy>
  <cp:revision>2</cp:revision>
  <dcterms:created xsi:type="dcterms:W3CDTF">2023-12-19T00:56:00Z</dcterms:created>
  <dcterms:modified xsi:type="dcterms:W3CDTF">2023-12-19T00:57:00Z</dcterms:modified>
</cp:coreProperties>
</file>